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train ID Summar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7665"/>
      </w:tblGrid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rain ID</w:t>
            </w:r>
          </w:p>
        </w:tc>
        <w:tc>
          <w:tcPr>
            <w:tcW w:w="7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ummary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DSM 19973</w:t>
            </w:r>
          </w:p>
        </w:tc>
        <w:tc>
          <w:tcPr>
            <w:tcW w:w="7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Code: DS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Name: Deutsche Sammlung von Mikroorganismen und Zellkulturen Gmb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: DSM (Deutsche Sammlung von Mikroorganismen und Zellkulturen GmbH) - Deutsch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ain ID: DSM 1997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ternal link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2">
              <w:r>
                <w:rPr>
                  <w:rStyle w:val="InternetLink"/>
                  <w:color w:val="0000FF"/>
                  <w:sz w:val="18"/>
                </w:rPr>
                <w:t>http://www.dsmz.de/catalogues/details/culture/DSM-19973.html</w:t>
              </w:r>
            </w:hyperlink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HME8545</w:t>
            </w:r>
          </w:p>
        </w:tc>
        <w:tc>
          <w:tcPr>
            <w:tcW w:w="7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Code: HM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Name: Haslemere Educational Museu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: HME (Haslemere Educational Museum) - The United Kingdom</w:t>
            </w:r>
          </w:p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train ID: HME8545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DSM 19626</w:t>
            </w:r>
          </w:p>
        </w:tc>
        <w:tc>
          <w:tcPr>
            <w:tcW w:w="7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Code: DS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Name: Deutsche Sammlung von Mikroorganismen und Zellkulturen Gmb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: DSM (Deutsche Sammlung von Mikroorganismen und Zellkulturen GmbH) - Deutsch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ain ID: DSM 196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ternal link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3">
              <w:r>
                <w:rPr>
                  <w:rStyle w:val="InternetLink"/>
                  <w:color w:val="0000FF"/>
                  <w:sz w:val="18"/>
                </w:rPr>
                <w:t>http://www.dsmz.de/catalogues/details/culture/DSM-19626.html</w:t>
              </w:r>
            </w:hyperlink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DSM 23534</w:t>
            </w:r>
          </w:p>
        </w:tc>
        <w:tc>
          <w:tcPr>
            <w:tcW w:w="7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Code: DS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Name: Deutsche Sammlung von Mikroorganismen und Zellkulturen Gmb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: DSM (Deutsche Sammlung von Mikroorganismen und Zellkulturen GmbH) - Deutsch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ain ID: DSM 235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ternal link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4">
              <w:r>
                <w:rPr>
                  <w:rStyle w:val="InternetLink"/>
                  <w:color w:val="0000FF"/>
                  <w:sz w:val="18"/>
                </w:rPr>
                <w:t>http://www.dsmz.de/catalogues/details/culture/DSM-23534.html</w:t>
              </w:r>
            </w:hyperlink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DSM 2366</w:t>
            </w:r>
          </w:p>
        </w:tc>
        <w:tc>
          <w:tcPr>
            <w:tcW w:w="7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Code: DS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Name: Deutsche Sammlung von Mikroorganismen und Zellkulturen Gmb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: DSM (Deutsche Sammlung von Mikroorganismen und Zellkulturen GmbH) - Deutsch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ain ID: DSM 236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ternal link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5">
              <w:r>
                <w:rPr>
                  <w:rStyle w:val="InternetLink"/>
                  <w:color w:val="0000FF"/>
                  <w:sz w:val="18"/>
                </w:rPr>
                <w:t>http://www.dsmz.de/catalogues/details/culture/DSM-2366.html</w:t>
              </w:r>
            </w:hyperlink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KCTC 22438T</w:t>
            </w:r>
          </w:p>
        </w:tc>
        <w:tc>
          <w:tcPr>
            <w:tcW w:w="7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Code: KCT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ction Name: Korean Collection for Type Cultu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: KCTC (Korean Collection for Type Cultures) - South Kore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ain ID: KCTC 22438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ternal link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6">
              <w:r>
                <w:rPr>
                  <w:rStyle w:val="InternetLink"/>
                  <w:color w:val="0000FF"/>
                  <w:sz w:val="18"/>
                </w:rPr>
                <w:t>http://www.brc.re.kr/English/_SearchView.aspx?sn=</w:t>
              </w:r>
            </w:hyperlink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Plant Name Summar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7655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me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Summary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Reference Search Summar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7655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Name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sz w:val="18"/>
              </w:rPr>
              <w:t>Occure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de-DE"/>
      </w:rPr>
      <w:t xml:space="preserve"> </w:t>
    </w:r>
    <w:r>
      <w:rPr>
        <w:lang w:val="de-DE"/>
      </w:rPr>
      <w:t>/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lang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smz.de/catalogues/details/culture/DSM-19973.html" TargetMode="External"/><Relationship Id="rId3" Type="http://schemas.openxmlformats.org/officeDocument/2006/relationships/hyperlink" Target="http://www.dsmz.de/catalogues/details/culture/DSM-19626.html" TargetMode="External"/><Relationship Id="rId4" Type="http://schemas.openxmlformats.org/officeDocument/2006/relationships/hyperlink" Target="http://www.dsmz.de/catalogues/details/culture/DSM-23534.html" TargetMode="External"/><Relationship Id="rId5" Type="http://schemas.openxmlformats.org/officeDocument/2006/relationships/hyperlink" Target="http://www.dsmz.de/catalogues/details/culture/DSM-2366.html" TargetMode="External"/><Relationship Id="rId6" Type="http://schemas.openxmlformats.org/officeDocument/2006/relationships/hyperlink" Target="http://www.brc.re.kr/English/_SearchView.aspx?sn=" TargetMode="Externa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5:10:00Z</dcterms:created>
  <dc:creator>ddagle</dc:creator>
  <dc:description/>
  <cp:keywords/>
  <dc:language>en-US</dc:language>
  <cp:lastModifiedBy>ddagle</cp:lastModifiedBy>
  <dcterms:modified xsi:type="dcterms:W3CDTF">2015-10-29T15:10:00Z</dcterms:modified>
  <cp:revision>1</cp:revision>
  <dc:subject/>
  <dc:title/>
</cp:coreProperties>
</file>